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ragments for GeneArt Synthesis E2F2 WILD TYPE</w:t>
      </w:r>
    </w:p>
    <w:p>
      <w:pPr>
        <w:pStyle w:val="Normal"/>
        <w:rPr/>
      </w:pPr>
      <w:r>
        <w:rPr>
          <w:rFonts w:cs="Arial" w:ascii="Arial" w:hAnsi="Arial"/>
        </w:rPr>
        <w:t>Restriction sites: NheI (</w:t>
      </w:r>
      <w:r>
        <w:rPr>
          <w:rFonts w:cs="Arial" w:ascii="Arial" w:hAnsi="Arial"/>
          <w:color w:val="FF0000"/>
        </w:rPr>
        <w:t>GCTAGC</w:t>
      </w:r>
      <w:r>
        <w:rPr>
          <w:rFonts w:cs="Arial" w:ascii="Arial" w:hAnsi="Arial"/>
        </w:rPr>
        <w:t>) / SbfI (</w:t>
      </w:r>
      <w:r>
        <w:rPr>
          <w:rFonts w:cs="Arial" w:ascii="Arial" w:hAnsi="Arial"/>
          <w:color w:val="FF0000"/>
        </w:rPr>
        <w:t>CCTGCAGG</w:t>
      </w:r>
      <w:r>
        <w:rPr>
          <w:rFonts w:cs="Arial" w:ascii="Arial" w:hAnsi="Arial"/>
        </w:rPr>
        <w:t>)</w:t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color w:val="FF0000"/>
          <w:lang w:val="en-US"/>
        </w:rPr>
        <w:t>GCTAGC</w:t>
      </w:r>
      <w:r>
        <w:rPr>
          <w:rFonts w:cs="Arial" w:ascii="Arial" w:hAnsi="Arial"/>
          <w:color w:val="000000"/>
          <w:lang w:val="en-US"/>
        </w:rPr>
        <w:t>T</w:t>
      </w:r>
      <w:r>
        <w:rPr>
          <w:rFonts w:cs="Arial" w:ascii="Arial" w:hAnsi="Arial"/>
        </w:rPr>
        <w:t>GAGTGGCCCTGCCTGCCCCCAGCAGCCTGCCCCCGACTCTACCTCCTCACAGACAGGCTGACAGCCCCTCTGCCTGCACAGGGACATTGGACACTAGGTGCTGCCCTCAGGGCATGGGGTCTCCTCGCCTTTCCTGCCCCAGCCGGCAGAAGCTGTGTG</w:t>
      </w:r>
      <w:r>
        <w:rPr>
          <w:rFonts w:cs="Arial" w:ascii="Arial" w:hAnsi="Arial"/>
          <w:b/>
          <w:u w:val="single"/>
        </w:rPr>
        <w:t>GGGAGATATGAATGG</w:t>
      </w:r>
      <w:r>
        <w:rPr>
          <w:rFonts w:cs="Arial" w:ascii="Arial" w:hAnsi="Arial"/>
          <w:b/>
          <w:highlight w:val="yellow"/>
          <w:u w:val="single"/>
        </w:rPr>
        <w:t>TACGGGT</w:t>
      </w:r>
      <w:r>
        <w:rPr>
          <w:rFonts w:cs="Arial" w:ascii="Arial" w:hAnsi="Arial"/>
          <w:b/>
          <w:u w:val="single"/>
        </w:rPr>
        <w:t>G</w:t>
      </w:r>
      <w:r>
        <w:rPr>
          <w:rFonts w:cs="Arial" w:ascii="Arial" w:hAnsi="Arial"/>
        </w:rPr>
        <w:t>AGGAGTGGATAAGGGGTGGTCCTCACCTTCCTAATGGAAGCTGGGCCTAGGGAGGCCCATCCAGTCTTCTGACTTCTGACCTCTCACAAGAAGGCTGCAGGTGAGGTGGCCAAGTCCAGGGAAAGGCCCTGCTACCTCCTTTTGAGGGGTAATTAGGACCCTCGACGTACCAAGAAGCACATAATGCCTTTGTATTTATTTCAGGTTGAGTTGTTTGTTTGTCCTCCCTGAGTTTTAGCAGGGAGGTTGTTCTAGTTTTTAGTGAGACCTCTGCAGACAGGCCCATCACTGTCCATGTTCCAGGGCAGGTCTGGGTTTCCAAGGGAGGGGCCCAGGCTACATCCTTGGTTTCCCCACTGTGGTGGGGGCTGGGACTCTGAGGGGCTGTCCAGTCTGCTAGAATGCTAATTGCACTTAGGCCTCATGGTTCTAGTAAACGGCAGCTGTGGGCCCTTTTGCCTCTTCCCCTGTTCTTGGCCTCACATCTCCAGCTGAGCTGCCGGTCTTGGCTTCCTGGTCGCCTCTGTCCCAGAGATGGTCCCAGGGAGCCATCCTAGGGCAGGTAGCACTGAGGCTCCTGTGGAAACAGGAGCCACCTGCTCAGGAGACCCCTTTCCTGAGGAAGTCCTTACCTCTCCCCTTGAGATGTAAAAATGGTCCAGCAGAGACAAGCTCCCGTGGAAAACAGACAGGAGCATGGGGGCAGCTGTCATGGCTGTGGCGGGCACTTTTCCTCAGAGTTTCTGCCTTGCGCTGGTCCAGGAGCCATTTTGCACCAAGGACTTGGTAGGCAGAGGCAGCCCCACTGTAAAGAAGGGTCAGATTAAAACAAAAAACTGCCAAAAGCATCCCCTCTGCCCCCCATGTGGCACTGGCATCATTCTCTGCTTCCCTGGGAGGAATTT</w:t>
      </w:r>
      <w:r>
        <w:rPr>
          <w:rFonts w:cs="Arial" w:ascii="Arial" w:hAnsi="Arial"/>
          <w:color w:val="FF0000"/>
          <w:lang w:val="en-US"/>
        </w:rPr>
        <w:t>CCTGCAGG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Fragments for GeneArt Synthesis E2F2 </w:t>
      </w:r>
      <w:r>
        <w:rPr>
          <w:rFonts w:cs="Arial" w:ascii="Arial" w:hAnsi="Arial"/>
          <w:b/>
          <w:lang w:val="en-US"/>
        </w:rPr>
        <w:t>MUTATED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Restriction sites: NheI (</w:t>
      </w:r>
      <w:r>
        <w:rPr>
          <w:rFonts w:cs="Arial" w:ascii="Arial" w:hAnsi="Arial"/>
          <w:color w:val="FF0000"/>
          <w:lang w:val="en-US"/>
        </w:rPr>
        <w:t>GCTAGC</w:t>
      </w:r>
      <w:r>
        <w:rPr>
          <w:rFonts w:cs="Arial" w:ascii="Arial" w:hAnsi="Arial"/>
          <w:lang w:val="en-US"/>
        </w:rPr>
        <w:t>) / SbfI (</w:t>
      </w:r>
      <w:r>
        <w:rPr>
          <w:rFonts w:cs="Arial" w:ascii="Arial" w:hAnsi="Arial"/>
          <w:color w:val="FF0000"/>
          <w:lang w:val="en-US"/>
        </w:rPr>
        <w:t>CCTGCAGG</w:t>
      </w:r>
      <w:r>
        <w:rPr>
          <w:rFonts w:cs="Arial" w:ascii="Arial" w:hAnsi="Arial"/>
          <w:lang w:val="en-US"/>
        </w:rPr>
        <w:t>)</w:t>
      </w:r>
    </w:p>
    <w:p>
      <w:pPr>
        <w:pStyle w:val="Normal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color w:val="FF0000"/>
          <w:lang w:val="en-US"/>
        </w:rPr>
        <w:t>GCTAGC</w:t>
      </w:r>
      <w:r>
        <w:rPr>
          <w:rFonts w:cs="Arial" w:ascii="Arial" w:hAnsi="Arial"/>
          <w:color w:val="000000"/>
          <w:lang w:val="en-US"/>
        </w:rPr>
        <w:t>T</w:t>
      </w:r>
      <w:r>
        <w:rPr>
          <w:rFonts w:cs="Arial" w:ascii="Arial" w:hAnsi="Arial"/>
        </w:rPr>
        <w:t>GAGTGGCCCTGCCTGCCCCCAGCAGCCTGCCCCCGACTCTACCTCCTCACAGACAGGCTGACAGCCCCTCTGCCTGCACAGGGACATTGGACACTAGGTGCTGCCCTCAGGGCATGGGGTCTCCTCGCCTTTCCTGCCCCAGCCGGCAGAAGCTGTGTG</w:t>
      </w:r>
      <w:r>
        <w:rPr>
          <w:rFonts w:cs="Arial" w:ascii="Arial" w:hAnsi="Arial"/>
          <w:b/>
          <w:u w:val="single"/>
        </w:rPr>
        <w:t>GGGAGATATGAATGG</w:t>
      </w:r>
      <w:r>
        <w:rPr>
          <w:rFonts w:cs="Arial" w:ascii="Arial" w:hAnsi="Arial"/>
          <w:b/>
          <w:highlight w:val="yellow"/>
          <w:u w:val="single"/>
        </w:rPr>
        <w:t>TAC</w:t>
      </w:r>
      <w:r>
        <w:rPr>
          <w:rFonts w:cs="Arial" w:ascii="Arial" w:hAnsi="Arial"/>
          <w:b/>
          <w:color w:val="FF0000"/>
          <w:highlight w:val="yellow"/>
          <w:u w:val="single"/>
        </w:rPr>
        <w:t>caa</w:t>
      </w:r>
      <w:r>
        <w:rPr>
          <w:rFonts w:cs="Arial" w:ascii="Arial" w:hAnsi="Arial"/>
          <w:b/>
          <w:highlight w:val="yellow"/>
          <w:u w:val="single"/>
        </w:rPr>
        <w:t>T</w:t>
      </w:r>
      <w:r>
        <w:rPr>
          <w:rFonts w:cs="Arial" w:ascii="Arial" w:hAnsi="Arial"/>
          <w:b/>
          <w:u w:val="single"/>
        </w:rPr>
        <w:t>G</w:t>
      </w:r>
      <w:r>
        <w:rPr>
          <w:rFonts w:cs="Arial" w:ascii="Arial" w:hAnsi="Arial"/>
        </w:rPr>
        <w:t>AGGAGTGGATAAGGGGTGGTCCTCACCTTCCTAATGGAAGCTGGGCCTAGGGAGGCCCATCCAGTCTTCTGACTTCTGACCTCTCACAAGAAGGCTGCAGGTGAGGTGGCCAAGTCCAGGGAAAGGCCCTGCTACCTCCTTTTGAGGGGTAATTAGGACCCTCGACGTACCAAGAAGCACATAATGCCTTTGTATTTATTTCAGGTTGAGTTGTTTGTTTGTCCTCCCTGAGTTTTAGCAGGGAGGTTGTTCTAGTTTTTAGTGAGACCTCTGCAGACAGGCCCATCACTGTCCATGTTCCAGGGCAGGTCTGGGTTTCCAAGGGAGGGGCCCAGGCTACATCCTTGGTTTCCCCACTGTGGTGGGGGCTGGGACTCTGAGGGGCTGTCCAGTCTGCTAGAATGCTAATTGCACTTAGGCCTCATGGTTCTAGTAAACGGCAGCTGTGGGCCCTTTTGCCTCTTCCCCTGTTCTTGGCCTCACATCTCCAGCTGAGCTGCCGGTCTTGGCTTCCTGGTCGCCTCTGTCCCAGAGATGGTCCCAGGGAGCCATCCTAGGGCAGGTAGCACTGAGGCTCCTGTGGAAACAGGAGCCACCTGCTCAGGAGACCCCTTTCCTGAGGAAGTCCTTACCTCTCCCCTTGAGATGTAAAAATGGTCCAGCAGAGACAAGCTCCCGTGGAAAACAGACAGGAGCATGGGGGCAGCTGTCATGGCTGTGGCGGGCACTTTTCCTCAGAGTTTCTGCCTTGCGCTGGTCCAGGAGCCATTTTGCACCAAGGACTTGGTAGGCAGAGGCAGCCCCACTGTAAAGAAGGGTCAGATTAAAACAAAAAACTGCCAAAAGCATCCCCTCTGCCCCCCATGTGGCACTGGCATCATTCTCTGCTTCCCTGGGAGGAATTT</w:t>
      </w:r>
      <w:r>
        <w:rPr>
          <w:rFonts w:cs="Arial" w:ascii="Arial" w:hAnsi="Arial"/>
          <w:color w:val="FF0000"/>
          <w:lang w:val="en-US"/>
        </w:rPr>
        <w:t>CCTGCAG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te: A new restriction site for KpnI is designed in the mutant E2F2 sequence</w:t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ragment GeneArt Synthesis EMR2 WILD TYPE</w:t>
      </w:r>
    </w:p>
    <w:p>
      <w:pPr>
        <w:pStyle w:val="Normal"/>
        <w:rPr/>
      </w:pPr>
      <w:r>
        <w:rPr>
          <w:rFonts w:cs="Arial" w:ascii="Arial" w:hAnsi="Arial"/>
        </w:rPr>
        <w:t>NheI (</w:t>
      </w:r>
      <w:r>
        <w:rPr>
          <w:rFonts w:cs="Arial" w:ascii="Arial" w:hAnsi="Arial"/>
          <w:color w:val="FF0000"/>
        </w:rPr>
        <w:t>GCTAGC</w:t>
      </w:r>
      <w:r>
        <w:rPr>
          <w:rFonts w:cs="Arial" w:ascii="Arial" w:hAnsi="Arial"/>
        </w:rPr>
        <w:t>) / SbfI (</w:t>
      </w:r>
      <w:r>
        <w:rPr>
          <w:rFonts w:cs="Arial" w:ascii="Arial" w:hAnsi="Arial"/>
          <w:color w:val="FF0000"/>
        </w:rPr>
        <w:t>CCTGCAGG</w:t>
      </w:r>
      <w:r>
        <w:rPr>
          <w:rFonts w:cs="Arial" w:ascii="Arial" w:hAnsi="Arial"/>
        </w:rPr>
        <w:t>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tgc</w:t>
      </w:r>
      <w:r>
        <w:rPr>
          <w:rFonts w:cs="Arial" w:ascii="Arial" w:hAnsi="Arial"/>
          <w:color w:val="FF0000"/>
        </w:rPr>
        <w:t>GCTAGC</w:t>
      </w:r>
      <w:r>
        <w:rPr>
          <w:rFonts w:cs="Arial" w:ascii="Arial" w:hAnsi="Arial"/>
        </w:rPr>
        <w:t>TAGAAAAATCTTCTGAATAAGATCTTCCCTCTTTGCCCGTGGAAAATCTGAACAATCTTTGAGCCATCTAGAGGGGAAAGAAAAGACTTTGTTCTGTGTGTTTCAAGAAATTCACCATGTCAGCAATATGAAGGATGTTATGGAAGGCGTGCTAGGCATTCAATTCCTGCAGAAACCGGAAATCTTCCATGCCCTGCAATGTGCTCATCAAACTCTCAGCATATGGACGGCCAGCTGTGGCCCATATCTTGGTCACTCTGAAGCACAATATTTATGAAGCTATAGAACGTTAAGACCTCTTTCACAGCCTCTCCTTCCTACAAAGACTCCTCCAAATCTTAAAATGAAGCAGGAAAACGAGCCTAAGAGGACTTTCATACCGACAACATCTGAAAGGACTAGAATGTTCACACCACGATCTGGATTTCTTAATTTTTTGTTTTTGTTTTT</w:t>
      </w:r>
      <w:r>
        <w:rPr>
          <w:rFonts w:cs="Arial" w:ascii="Arial" w:hAnsi="Arial"/>
          <w:b/>
          <w:u w:val="single"/>
        </w:rPr>
        <w:t>GTTGTTCTCTAGTTC</w:t>
      </w:r>
      <w:r>
        <w:rPr>
          <w:rFonts w:cs="Arial" w:ascii="Arial" w:hAnsi="Arial"/>
          <w:b/>
          <w:highlight w:val="yellow"/>
          <w:u w:val="single"/>
        </w:rPr>
        <w:t>TACGGGT</w:t>
      </w:r>
      <w:r>
        <w:rPr>
          <w:rFonts w:cs="Arial" w:ascii="Arial" w:hAnsi="Arial"/>
          <w:b/>
          <w:u w:val="single"/>
        </w:rPr>
        <w:t>T</w:t>
      </w:r>
      <w:r>
        <w:rPr>
          <w:rFonts w:cs="Arial" w:ascii="Arial" w:hAnsi="Arial"/>
        </w:rPr>
        <w:t>TGATTATTTAGTCATGTGAAAAATATTGATTACTCACACATAGATCAAGAGAGACACGGCTCCTGCCTTCATGGAGCTTTTAGGGGAAAATGAAGTGGCTCTTGCAGCTAGAGTTGACTCAGAAGCCGAAATTCCTAGAAATCAGGTTTCTACTGCTAGGCAATTGAAGTATAAACTATTTTATAAACACTGTCTTCTTTCGTCTTCACACCAACATGCAGAAAAGTTTCTAATCTCAGATCGGGGATGTGCAACAAATTCCATTTCAAAGGAATGACCTGCAAAACTCCTAAATATTCCAAGCAAATGCCCTTAACCCTGTCTGTTATCTGCTTTCCTTGAACAGAAATTCTACATGACCATAAAACCTCGAAGATGGGTATGGCACAGTTCATGCCCTGTAATCCTAGCACTTTGGGAGGGTGAGGCAGGAGGATGGCTCAAGCCCAGGAGTTTGAGACCAGTGTGGGCAACAGAGTGAGAACCATCTCTACCCAAAAAAAAAATTAAAAATTAGCCAAGCATGGTGATGATATAGGAGTTAAGGAGAA</w:t>
      </w:r>
      <w:r>
        <w:rPr>
          <w:rFonts w:cs="Arial" w:ascii="Arial" w:hAnsi="Arial"/>
          <w:color w:val="FF0000"/>
        </w:rPr>
        <w:t>CCTGCAGG</w:t>
      </w:r>
      <w:r>
        <w:rPr>
          <w:rFonts w:cs="Arial" w:ascii="Arial" w:hAnsi="Arial"/>
          <w:b/>
        </w:rPr>
        <w:t>atg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ragment GeneArt Synthesis EMR2 MUTATED</w:t>
      </w:r>
    </w:p>
    <w:p>
      <w:pPr>
        <w:pStyle w:val="Normal"/>
        <w:rPr/>
      </w:pPr>
      <w:r>
        <w:rPr>
          <w:rFonts w:cs="Arial" w:ascii="Arial" w:hAnsi="Arial"/>
        </w:rPr>
        <w:t>NheI (</w:t>
      </w:r>
      <w:r>
        <w:rPr>
          <w:rFonts w:cs="Arial" w:ascii="Arial" w:hAnsi="Arial"/>
          <w:color w:val="FF0000"/>
        </w:rPr>
        <w:t>GCTAGC</w:t>
      </w:r>
      <w:r>
        <w:rPr>
          <w:rFonts w:cs="Arial" w:ascii="Arial" w:hAnsi="Arial"/>
        </w:rPr>
        <w:t>) / SbfI (</w:t>
      </w:r>
      <w:r>
        <w:rPr>
          <w:rFonts w:cs="Arial" w:ascii="Arial" w:hAnsi="Arial"/>
          <w:color w:val="FF0000"/>
        </w:rPr>
        <w:t>CCTGCAGG</w:t>
      </w:r>
      <w:r>
        <w:rPr>
          <w:rFonts w:cs="Arial" w:ascii="Arial" w:hAnsi="Arial"/>
        </w:rPr>
        <w:t>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tgc</w:t>
      </w:r>
      <w:r>
        <w:rPr>
          <w:rFonts w:cs="Arial" w:ascii="Arial" w:hAnsi="Arial"/>
          <w:color w:val="FF0000"/>
        </w:rPr>
        <w:t>GCTAGC</w:t>
      </w:r>
      <w:r>
        <w:rPr>
          <w:rFonts w:cs="Arial" w:ascii="Arial" w:hAnsi="Arial"/>
        </w:rPr>
        <w:t>TAGAAAAATCTTCTGAATAAGATCTTCCCTCTTTGCCCGTGGAAAATCTGAACAATCTTTGAGCCATCTAGAGGGGAAAGAAAAGACTTTGTTCTGTGTGTTTCAAGAAATTCACCATGTCAGCAATATGAAGGATGTTATGGAAGGCGTGCTAGGCATTCAATTCCTGCAGAAACCGGAAATCTTCCATGCCCTGCAATGTGCTCATCAAACTCTCAGCATATGGACGGCCAGCTGTGGCCCATATCTTGGTCACTCTGAAGCACAATATTTATGAAGCTATAGAACGTTAAGACCTCTTTCACAGCCTCTCCTTCCTACAAAGACTCCTCCAAATCTTAAAATGAAGCAGGAAAACGAGCCTAAGAGGACTTTCATACCGACAACATCTGAAAGGACTAGAATGTTCACACCACGATCTGGATTTCTTAATTTTTTGTTTTTGTTTTT</w:t>
      </w:r>
      <w:r>
        <w:rPr>
          <w:rFonts w:cs="Arial" w:ascii="Arial" w:hAnsi="Arial"/>
          <w:b/>
          <w:u w:val="single"/>
        </w:rPr>
        <w:t>GTTGTTCTCTAGTTC</w:t>
      </w:r>
      <w:r>
        <w:rPr>
          <w:rFonts w:cs="Arial" w:ascii="Arial" w:hAnsi="Arial"/>
          <w:b/>
          <w:highlight w:val="yellow"/>
          <w:u w:val="single"/>
        </w:rPr>
        <w:t>TA</w:t>
      </w:r>
      <w:r>
        <w:rPr>
          <w:rFonts w:cs="Arial" w:ascii="Arial" w:hAnsi="Arial"/>
          <w:b/>
          <w:color w:val="FF0000"/>
          <w:highlight w:val="yellow"/>
          <w:u w:val="single"/>
        </w:rPr>
        <w:t>a</w:t>
      </w:r>
      <w:r>
        <w:rPr>
          <w:rFonts w:cs="Arial" w:ascii="Arial" w:hAnsi="Arial"/>
          <w:b/>
          <w:highlight w:val="yellow"/>
          <w:u w:val="single"/>
        </w:rPr>
        <w:t>Gc</w:t>
      </w:r>
      <w:r>
        <w:rPr>
          <w:rFonts w:cs="Arial" w:ascii="Arial" w:hAnsi="Arial"/>
          <w:b/>
          <w:color w:val="FF0000"/>
          <w:highlight w:val="yellow"/>
          <w:u w:val="single"/>
        </w:rPr>
        <w:t>tt</w:t>
      </w:r>
      <w:r>
        <w:rPr>
          <w:rFonts w:cs="Arial" w:ascii="Arial" w:hAnsi="Arial"/>
          <w:b/>
          <w:highlight w:val="yellow"/>
          <w:u w:val="single"/>
        </w:rPr>
        <w:t>T</w:t>
      </w:r>
      <w:r>
        <w:rPr>
          <w:rFonts w:cs="Arial" w:ascii="Arial" w:hAnsi="Arial"/>
          <w:b/>
          <w:u w:val="single"/>
        </w:rPr>
        <w:t>T</w:t>
      </w:r>
      <w:r>
        <w:rPr>
          <w:rFonts w:cs="Arial" w:ascii="Arial" w:hAnsi="Arial"/>
        </w:rPr>
        <w:t>TGATTATTTAGTCATGTGAAAAATATTGATTACTCACACATAGATCAAGAGAGACACGGCTCCTGCCTTCATGGAGCTTTTAGGGGAAAATGAAGTGGCTCTTGCAGCTAGAGTTGACTCAGAAGCCGAAATTCCTAGAAATCAGGTTTCTACTGCTAGGCAATTGAAGTATAAACTATTTTATAAACACTGTCTTCTTTCGTCTTCACACCAACATGCAGAAAAGTTTCTAATCTCAGATCGGGGATGTGCAACAAATTCCATTTCAAAGGAATGACCTGCAAAACTCCTAAATATTCCAAGCAAATGCCCTTAACCCTGTCTGTTATCTGCTTTCCTTGAACAGAAATTCTACATGACCATAAAACCTCGAAGATGGGTATGGCACAGTTCATGCCCTGTAATCCTAGCACTTTGGGAGGGTGAGGCAGGAGGATGGCTCAAGCCCAGGAGTTTGAGACCAGTGTGGGCAACAGAGTGAGAACCATCTCTACCCAAAAAAAAAATTAAAAATTAGCCAAGCATGGTGATGATATAGGAGTTAAGGAGAA</w:t>
      </w:r>
      <w:r>
        <w:rPr>
          <w:rFonts w:cs="Arial" w:ascii="Arial" w:hAnsi="Arial"/>
          <w:color w:val="FF0000"/>
        </w:rPr>
        <w:t>CCTGCAGG</w:t>
      </w:r>
      <w:r>
        <w:rPr>
          <w:rFonts w:cs="Arial" w:ascii="Arial" w:hAnsi="Arial"/>
          <w:b/>
        </w:rPr>
        <w:t>atg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te: A new restriction site for HindIII is designed in the mutant E2F2 sequence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67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67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5pt;height:12.65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mbria" w:hAnsi="Cambria" w:eastAsia="Cambria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Cambria"/>
      <w:sz w:val="20"/>
      <w:szCs w:val="20"/>
      <w:lang w:val="es-ES"/>
    </w:rPr>
  </w:style>
  <w:style w:type="character" w:styleId="TextodegloboCar">
    <w:name w:val="Texto de globo Car"/>
    <w:qFormat/>
    <w:rPr>
      <w:rFonts w:ascii="Lucida Grande" w:hAnsi="Lucida Grande" w:eastAsia="Cambria" w:cs="Lucida Grande"/>
      <w:sz w:val="18"/>
      <w:szCs w:val="18"/>
      <w:lang w:val="es-ES"/>
    </w:rPr>
  </w:style>
  <w:style w:type="character" w:styleId="PiedepginaCar">
    <w:name w:val="Pie de página Car"/>
    <w:qFormat/>
    <w:rPr>
      <w:rFonts w:eastAsia="Cambria"/>
      <w:sz w:val="22"/>
      <w:szCs w:val="22"/>
      <w:lang w:val="es-E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9:48:00Z</dcterms:created>
  <dc:creator>Jose Antonio Leal Parra</dc:creator>
  <dc:description/>
  <cp:keywords/>
  <dc:language>en-US</dc:language>
  <cp:lastModifiedBy>Jose Antonio Leal Parra</cp:lastModifiedBy>
  <dcterms:modified xsi:type="dcterms:W3CDTF">2017-08-22T15:56:00Z</dcterms:modified>
  <cp:revision>3</cp:revision>
  <dc:subject/>
  <dc:title/>
</cp:coreProperties>
</file>